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46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439"/>
        <w:gridCol w:w="1177"/>
        <w:gridCol w:w="1249"/>
        <w:gridCol w:w="1701"/>
        <w:gridCol w:w="1998"/>
      </w:tblGrid>
      <w:tr w:rsidR="00227834" w:rsidRPr="00E4403C" w14:paraId="49BAC582" w14:textId="77777777" w:rsidTr="00227834">
        <w:trPr>
          <w:trHeight w:val="269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0A1B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8779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9CFD53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rting conditio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342C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sz w:val="24"/>
                <w:szCs w:val="24"/>
              </w:rPr>
              <w:t>Count successfu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65F3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sz w:val="24"/>
                <w:szCs w:val="24"/>
              </w:rPr>
              <w:t>Count unsuccessful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F389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sz w:val="24"/>
                <w:szCs w:val="24"/>
              </w:rPr>
              <w:t>Percentage successful (%)</w:t>
            </w:r>
          </w:p>
        </w:tc>
      </w:tr>
      <w:tr w:rsidR="00227834" w:rsidRPr="00E4403C" w14:paraId="3BC7EB95" w14:textId="77777777" w:rsidTr="00227834">
        <w:trPr>
          <w:trHeight w:val="269"/>
        </w:trPr>
        <w:tc>
          <w:tcPr>
            <w:tcW w:w="2182" w:type="dxa"/>
            <w:tcBorders>
              <w:top w:val="single" w:sz="4" w:space="0" w:color="auto"/>
            </w:tcBorders>
            <w:noWrap/>
            <w:hideMark/>
          </w:tcPr>
          <w:p w14:paraId="1D37DF1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ully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hideMark/>
          </w:tcPr>
          <w:p w14:paraId="037697E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77AD456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hideMark/>
          </w:tcPr>
          <w:p w14:paraId="4D4BDF1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2B9BC5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5A7B005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227834" w:rsidRPr="00E4403C" w14:paraId="52B03D5F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7FA589E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ully</w:t>
            </w:r>
          </w:p>
        </w:tc>
        <w:tc>
          <w:tcPr>
            <w:tcW w:w="1439" w:type="dxa"/>
            <w:noWrap/>
            <w:hideMark/>
          </w:tcPr>
          <w:p w14:paraId="0CA7FD12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23A45E2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73BCC40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BB818E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98" w:type="dxa"/>
            <w:noWrap/>
            <w:hideMark/>
          </w:tcPr>
          <w:p w14:paraId="50A12FB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227834" w:rsidRPr="00E4403C" w14:paraId="7B23BAC2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4E2F40B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ike</w:t>
            </w:r>
          </w:p>
        </w:tc>
        <w:tc>
          <w:tcPr>
            <w:tcW w:w="1439" w:type="dxa"/>
            <w:noWrap/>
            <w:hideMark/>
          </w:tcPr>
          <w:p w14:paraId="05D1EF0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61CC2E9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71236C0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6F361D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71FC67B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77C82680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24C0983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ike</w:t>
            </w:r>
          </w:p>
        </w:tc>
        <w:tc>
          <w:tcPr>
            <w:tcW w:w="1439" w:type="dxa"/>
            <w:noWrap/>
            <w:hideMark/>
          </w:tcPr>
          <w:p w14:paraId="0B9D4E6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2CD6858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3CCCCB3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79D6BB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0D39A6F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0B3040C4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547A009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Bertie</w:t>
            </w:r>
          </w:p>
        </w:tc>
        <w:tc>
          <w:tcPr>
            <w:tcW w:w="1439" w:type="dxa"/>
            <w:noWrap/>
            <w:hideMark/>
          </w:tcPr>
          <w:p w14:paraId="6775D06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2DC93C6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1C1E7F8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5910190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599D862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27834" w:rsidRPr="00E4403C" w14:paraId="40FFFEA3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5531545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Bertie</w:t>
            </w:r>
          </w:p>
        </w:tc>
        <w:tc>
          <w:tcPr>
            <w:tcW w:w="1439" w:type="dxa"/>
            <w:noWrap/>
            <w:hideMark/>
          </w:tcPr>
          <w:p w14:paraId="607CEC0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3378071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1EB4AD7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46F52E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0DCB080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4454A5AF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37D883F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Brooke</w:t>
            </w:r>
          </w:p>
        </w:tc>
        <w:tc>
          <w:tcPr>
            <w:tcW w:w="1439" w:type="dxa"/>
            <w:noWrap/>
            <w:hideMark/>
          </w:tcPr>
          <w:p w14:paraId="084C536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7328961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7713045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2F9A4D8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4D9E133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27834" w:rsidRPr="00E4403C" w14:paraId="64D42E62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7E650FF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Brooke</w:t>
            </w:r>
          </w:p>
        </w:tc>
        <w:tc>
          <w:tcPr>
            <w:tcW w:w="1439" w:type="dxa"/>
            <w:noWrap/>
            <w:hideMark/>
          </w:tcPr>
          <w:p w14:paraId="0621D44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5AD8F94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50DF60E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4951E1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07AF22B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227834" w:rsidRPr="00E4403C" w14:paraId="24DE5857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3B044642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aspar</w:t>
            </w:r>
          </w:p>
        </w:tc>
        <w:tc>
          <w:tcPr>
            <w:tcW w:w="1439" w:type="dxa"/>
            <w:noWrap/>
            <w:hideMark/>
          </w:tcPr>
          <w:p w14:paraId="2E0837F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0C576DA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1116434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1E1F1F8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2B09751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27834" w:rsidRPr="00E4403C" w14:paraId="6D4E70A1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00EFB8A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aspar</w:t>
            </w:r>
          </w:p>
        </w:tc>
        <w:tc>
          <w:tcPr>
            <w:tcW w:w="1439" w:type="dxa"/>
            <w:noWrap/>
            <w:hideMark/>
          </w:tcPr>
          <w:p w14:paraId="078CB21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3B99161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7AF2423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AE435A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5FEB9F6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3A0DADCF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7543BE4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Digby</w:t>
            </w:r>
          </w:p>
        </w:tc>
        <w:tc>
          <w:tcPr>
            <w:tcW w:w="1439" w:type="dxa"/>
            <w:noWrap/>
            <w:hideMark/>
          </w:tcPr>
          <w:p w14:paraId="42E6C7D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2A8E33B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2C61CEF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F4CAB8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7B5D017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5A6A8BB4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39D1C2F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Digby</w:t>
            </w:r>
          </w:p>
        </w:tc>
        <w:tc>
          <w:tcPr>
            <w:tcW w:w="1439" w:type="dxa"/>
            <w:noWrap/>
            <w:hideMark/>
          </w:tcPr>
          <w:p w14:paraId="3F31D66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75FBD2C2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58D1616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39268E2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52CE965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724B1220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447E5B2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Doodie</w:t>
            </w:r>
          </w:p>
        </w:tc>
        <w:tc>
          <w:tcPr>
            <w:tcW w:w="1439" w:type="dxa"/>
            <w:noWrap/>
            <w:hideMark/>
          </w:tcPr>
          <w:p w14:paraId="3E7B83B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2378E53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6FFD36E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602F4AC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115483A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27834" w:rsidRPr="00E4403C" w14:paraId="298F6F05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450356E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Doodie</w:t>
            </w:r>
          </w:p>
        </w:tc>
        <w:tc>
          <w:tcPr>
            <w:tcW w:w="1439" w:type="dxa"/>
            <w:noWrap/>
            <w:hideMark/>
          </w:tcPr>
          <w:p w14:paraId="2C28B5F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30D91EA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147A557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42DC42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5ACA9A5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5D282A9D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7EA2D8D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Fearne</w:t>
            </w:r>
          </w:p>
        </w:tc>
        <w:tc>
          <w:tcPr>
            <w:tcW w:w="1439" w:type="dxa"/>
            <w:noWrap/>
            <w:hideMark/>
          </w:tcPr>
          <w:p w14:paraId="4866DCD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2D3331C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200A251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403DD63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1F500DA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227834" w:rsidRPr="00E4403C" w14:paraId="144A96C5" w14:textId="77777777" w:rsidTr="00227834">
        <w:trPr>
          <w:trHeight w:val="269"/>
        </w:trPr>
        <w:tc>
          <w:tcPr>
            <w:tcW w:w="2182" w:type="dxa"/>
            <w:noWrap/>
          </w:tcPr>
          <w:p w14:paraId="68F7A14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arne</w:t>
            </w:r>
          </w:p>
        </w:tc>
        <w:tc>
          <w:tcPr>
            <w:tcW w:w="1439" w:type="dxa"/>
            <w:noWrap/>
          </w:tcPr>
          <w:p w14:paraId="7EF3DFC2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6CDC1F0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</w:tcPr>
          <w:p w14:paraId="539FD5B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</w:tcPr>
          <w:p w14:paraId="35D6BCE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</w:tcPr>
          <w:p w14:paraId="0A19A13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3292C0A2" w14:textId="77777777" w:rsidTr="00227834">
        <w:trPr>
          <w:trHeight w:val="269"/>
        </w:trPr>
        <w:tc>
          <w:tcPr>
            <w:tcW w:w="2182" w:type="dxa"/>
            <w:noWrap/>
          </w:tcPr>
          <w:p w14:paraId="0C86CA9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Lucca</w:t>
            </w:r>
          </w:p>
        </w:tc>
        <w:tc>
          <w:tcPr>
            <w:tcW w:w="1439" w:type="dxa"/>
            <w:noWrap/>
          </w:tcPr>
          <w:p w14:paraId="2A1730E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56BC58F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</w:tcPr>
          <w:p w14:paraId="12AE2BB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</w:tcPr>
          <w:p w14:paraId="3ED0BEF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noWrap/>
          </w:tcPr>
          <w:p w14:paraId="693BB4C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227834" w:rsidRPr="00E4403C" w14:paraId="29902291" w14:textId="77777777" w:rsidTr="00227834">
        <w:trPr>
          <w:trHeight w:val="269"/>
        </w:trPr>
        <w:tc>
          <w:tcPr>
            <w:tcW w:w="2182" w:type="dxa"/>
            <w:noWrap/>
          </w:tcPr>
          <w:p w14:paraId="42F4E33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Lucca</w:t>
            </w:r>
          </w:p>
        </w:tc>
        <w:tc>
          <w:tcPr>
            <w:tcW w:w="1439" w:type="dxa"/>
            <w:noWrap/>
          </w:tcPr>
          <w:p w14:paraId="47BE739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7064B52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</w:tcPr>
          <w:p w14:paraId="62858DF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</w:tcPr>
          <w:p w14:paraId="38A390E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</w:tcPr>
          <w:p w14:paraId="75FA976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46122A31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198AD2C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439" w:type="dxa"/>
            <w:noWrap/>
            <w:hideMark/>
          </w:tcPr>
          <w:p w14:paraId="7DC57F7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1CB83AF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62BB193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EC3BDC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76556BB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0CEC7323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41E9640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439" w:type="dxa"/>
            <w:noWrap/>
            <w:hideMark/>
          </w:tcPr>
          <w:p w14:paraId="31B0472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52A6636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543F73A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143B6D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3DCA174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0C65C823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6609C5D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arj</w:t>
            </w:r>
          </w:p>
        </w:tc>
        <w:tc>
          <w:tcPr>
            <w:tcW w:w="1439" w:type="dxa"/>
            <w:noWrap/>
            <w:hideMark/>
          </w:tcPr>
          <w:p w14:paraId="1FF8289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0E3B08D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09D013D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E95641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142C8E8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500A7E33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37BBA56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arj</w:t>
            </w:r>
          </w:p>
        </w:tc>
        <w:tc>
          <w:tcPr>
            <w:tcW w:w="1439" w:type="dxa"/>
            <w:noWrap/>
            <w:hideMark/>
          </w:tcPr>
          <w:p w14:paraId="34C6481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35C7D5F2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4E6784F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465190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657EE45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1FEBC066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3D9844E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onty</w:t>
            </w:r>
          </w:p>
        </w:tc>
        <w:tc>
          <w:tcPr>
            <w:tcW w:w="1439" w:type="dxa"/>
            <w:noWrap/>
            <w:hideMark/>
          </w:tcPr>
          <w:p w14:paraId="1597BAE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78EA85E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582032D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64BD51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063AFC3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0CE5945D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3240D5C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onty</w:t>
            </w:r>
          </w:p>
        </w:tc>
        <w:tc>
          <w:tcPr>
            <w:tcW w:w="1439" w:type="dxa"/>
            <w:noWrap/>
            <w:hideMark/>
          </w:tcPr>
          <w:p w14:paraId="7C56337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120260D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0048BEB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1CA34D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noWrap/>
            <w:hideMark/>
          </w:tcPr>
          <w:p w14:paraId="4559462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227834" w:rsidRPr="00E4403C" w14:paraId="4FE6A434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5E79628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Ozzi</w:t>
            </w:r>
          </w:p>
        </w:tc>
        <w:tc>
          <w:tcPr>
            <w:tcW w:w="1439" w:type="dxa"/>
            <w:noWrap/>
            <w:hideMark/>
          </w:tcPr>
          <w:p w14:paraId="71C62F2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5B0C085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77A9DB4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A4E50E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39821ED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30172079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5E36474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Ozzi</w:t>
            </w:r>
          </w:p>
        </w:tc>
        <w:tc>
          <w:tcPr>
            <w:tcW w:w="1439" w:type="dxa"/>
            <w:noWrap/>
            <w:hideMark/>
          </w:tcPr>
          <w:p w14:paraId="6358D68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622A657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0F84369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E2F11F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4ED081F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322B5F0E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024594D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1439" w:type="dxa"/>
            <w:noWrap/>
            <w:hideMark/>
          </w:tcPr>
          <w:p w14:paraId="426B5EC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2C21043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09AB9AB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175BCF3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3829AF0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27834" w:rsidRPr="00E4403C" w14:paraId="4557E9EF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44EA5D9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1439" w:type="dxa"/>
            <w:noWrap/>
            <w:hideMark/>
          </w:tcPr>
          <w:p w14:paraId="6E14A0C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2869AE7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7957DF5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B1F854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43483CF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20114133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58B6489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Pippa</w:t>
            </w:r>
          </w:p>
        </w:tc>
        <w:tc>
          <w:tcPr>
            <w:tcW w:w="1439" w:type="dxa"/>
            <w:noWrap/>
            <w:hideMark/>
          </w:tcPr>
          <w:p w14:paraId="640CCA9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59C4B9A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6B1226D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269A9C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1AA3FC42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7A980C8A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50FF177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Pippa</w:t>
            </w:r>
          </w:p>
        </w:tc>
        <w:tc>
          <w:tcPr>
            <w:tcW w:w="1439" w:type="dxa"/>
            <w:noWrap/>
            <w:hideMark/>
          </w:tcPr>
          <w:p w14:paraId="65343D8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2029ED5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0383E9E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6B0B94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74BFBBE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2938A1BC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36260DE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Rafi</w:t>
            </w:r>
          </w:p>
        </w:tc>
        <w:tc>
          <w:tcPr>
            <w:tcW w:w="1439" w:type="dxa"/>
            <w:noWrap/>
            <w:hideMark/>
          </w:tcPr>
          <w:p w14:paraId="6CF150C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00B4E30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3676130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6AC5CA9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40F8F0B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227834" w:rsidRPr="00E4403C" w14:paraId="53504039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7CA174A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fi</w:t>
            </w:r>
          </w:p>
        </w:tc>
        <w:tc>
          <w:tcPr>
            <w:tcW w:w="1439" w:type="dxa"/>
            <w:noWrap/>
            <w:hideMark/>
          </w:tcPr>
          <w:p w14:paraId="5905E05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517C858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311B8C0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8D77EF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noWrap/>
            <w:hideMark/>
          </w:tcPr>
          <w:p w14:paraId="4E2DEFA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227834" w:rsidRPr="00E4403C" w14:paraId="6E23FC8C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48BCA10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Rocket</w:t>
            </w:r>
          </w:p>
        </w:tc>
        <w:tc>
          <w:tcPr>
            <w:tcW w:w="1439" w:type="dxa"/>
            <w:noWrap/>
            <w:hideMark/>
          </w:tcPr>
          <w:p w14:paraId="077A469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78F3A9E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36CB18C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8836EB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553BB1E2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527CA9F8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759C71B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Rocket</w:t>
            </w:r>
          </w:p>
        </w:tc>
        <w:tc>
          <w:tcPr>
            <w:tcW w:w="1439" w:type="dxa"/>
            <w:noWrap/>
            <w:hideMark/>
          </w:tcPr>
          <w:p w14:paraId="0DC3077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0E03456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2E8AC8C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D4548E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noWrap/>
            <w:hideMark/>
          </w:tcPr>
          <w:p w14:paraId="060A416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227834" w:rsidRPr="00E4403C" w14:paraId="6918C9F7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139171D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Rue</w:t>
            </w:r>
          </w:p>
        </w:tc>
        <w:tc>
          <w:tcPr>
            <w:tcW w:w="1439" w:type="dxa"/>
            <w:noWrap/>
            <w:hideMark/>
          </w:tcPr>
          <w:p w14:paraId="4DC97B1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45849C8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0B75486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D673FB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6D04B82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3CF08A65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7708EBD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Rue</w:t>
            </w:r>
          </w:p>
        </w:tc>
        <w:tc>
          <w:tcPr>
            <w:tcW w:w="1439" w:type="dxa"/>
            <w:noWrap/>
            <w:hideMark/>
          </w:tcPr>
          <w:p w14:paraId="2C4D3CA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2A1D861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49AE515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F732B6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noWrap/>
            <w:hideMark/>
          </w:tcPr>
          <w:p w14:paraId="4055F6F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227834" w:rsidRPr="00E4403C" w14:paraId="255EE110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72FA19A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ailor</w:t>
            </w:r>
          </w:p>
        </w:tc>
        <w:tc>
          <w:tcPr>
            <w:tcW w:w="1439" w:type="dxa"/>
            <w:noWrap/>
            <w:hideMark/>
          </w:tcPr>
          <w:p w14:paraId="7FB7417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34580AD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30A4970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5428E82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5561D61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227834" w:rsidRPr="00E4403C" w14:paraId="52D654D1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43ECD8D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ailor</w:t>
            </w:r>
          </w:p>
        </w:tc>
        <w:tc>
          <w:tcPr>
            <w:tcW w:w="1439" w:type="dxa"/>
            <w:noWrap/>
            <w:hideMark/>
          </w:tcPr>
          <w:p w14:paraId="7047622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7D8D7F4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49" w:type="dxa"/>
            <w:noWrap/>
            <w:hideMark/>
          </w:tcPr>
          <w:p w14:paraId="3857E20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E86819B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2926DC1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63D6E089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0380B67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hadow</w:t>
            </w:r>
          </w:p>
        </w:tc>
        <w:tc>
          <w:tcPr>
            <w:tcW w:w="1439" w:type="dxa"/>
            <w:noWrap/>
            <w:hideMark/>
          </w:tcPr>
          <w:p w14:paraId="7BE3985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6559120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2515ACA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4B8C494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5FE4B3E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27834" w:rsidRPr="00E4403C" w14:paraId="518EF1F8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4570E161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hadow</w:t>
            </w:r>
          </w:p>
        </w:tc>
        <w:tc>
          <w:tcPr>
            <w:tcW w:w="1439" w:type="dxa"/>
            <w:noWrap/>
            <w:hideMark/>
          </w:tcPr>
          <w:p w14:paraId="1683188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3E501E0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229BB99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4B2CD78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125492C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227834" w:rsidRPr="00E4403C" w14:paraId="4F410AE1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73E59A98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Vialli</w:t>
            </w:r>
            <w:proofErr w:type="spellEnd"/>
          </w:p>
        </w:tc>
        <w:tc>
          <w:tcPr>
            <w:tcW w:w="1439" w:type="dxa"/>
            <w:noWrap/>
            <w:hideMark/>
          </w:tcPr>
          <w:p w14:paraId="4A68C1D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2FE0277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4558124C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5EC2BB4F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6F98AD66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227834" w:rsidRPr="00E4403C" w14:paraId="2A46D344" w14:textId="77777777" w:rsidTr="00227834">
        <w:trPr>
          <w:trHeight w:val="269"/>
        </w:trPr>
        <w:tc>
          <w:tcPr>
            <w:tcW w:w="2182" w:type="dxa"/>
            <w:noWrap/>
            <w:hideMark/>
          </w:tcPr>
          <w:p w14:paraId="0D4B3814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Vialli</w:t>
            </w:r>
            <w:proofErr w:type="spellEnd"/>
          </w:p>
        </w:tc>
        <w:tc>
          <w:tcPr>
            <w:tcW w:w="1439" w:type="dxa"/>
            <w:noWrap/>
            <w:hideMark/>
          </w:tcPr>
          <w:p w14:paraId="19B2FEA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02E12185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  <w:hideMark/>
          </w:tcPr>
          <w:p w14:paraId="11CFA9A9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6AC70A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006B2A6A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27834" w:rsidRPr="00E4403C" w14:paraId="7C2CA4E4" w14:textId="77777777" w:rsidTr="00227834">
        <w:trPr>
          <w:trHeight w:val="269"/>
        </w:trPr>
        <w:tc>
          <w:tcPr>
            <w:tcW w:w="2182" w:type="dxa"/>
            <w:noWrap/>
          </w:tcPr>
          <w:p w14:paraId="7A23985D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Fillipa</w:t>
            </w:r>
            <w:proofErr w:type="spellEnd"/>
          </w:p>
        </w:tc>
        <w:tc>
          <w:tcPr>
            <w:tcW w:w="1439" w:type="dxa"/>
            <w:noWrap/>
          </w:tcPr>
          <w:p w14:paraId="42992A2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08F1D2F0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49" w:type="dxa"/>
            <w:noWrap/>
          </w:tcPr>
          <w:p w14:paraId="4035F557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</w:tcPr>
          <w:p w14:paraId="7111CE43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noWrap/>
          </w:tcPr>
          <w:p w14:paraId="5322E15E" w14:textId="77777777" w:rsidR="00227834" w:rsidRPr="00BF3C51" w:rsidRDefault="00227834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07A89AE5" w14:textId="77777777" w:rsidR="00227834" w:rsidRDefault="00227834"/>
    <w:sectPr w:rsidR="00227834">
      <w:headerReference w:type="default" r:id="rId6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6F345" w14:textId="77777777" w:rsidR="00032D6D" w:rsidRDefault="00032D6D" w:rsidP="00032D6D">
      <w:pPr>
        <w:spacing w:after="0" w:line="240" w:lineRule="auto"/>
      </w:pPr>
      <w:r>
        <w:separator/>
      </w:r>
    </w:p>
  </w:endnote>
  <w:endnote w:type="continuationSeparator" w:id="0">
    <w:p w14:paraId="2822B9EF" w14:textId="77777777" w:rsidR="00032D6D" w:rsidRDefault="00032D6D" w:rsidP="00032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35832" w14:textId="77777777" w:rsidR="00032D6D" w:rsidRDefault="00032D6D" w:rsidP="00032D6D">
      <w:pPr>
        <w:spacing w:after="0" w:line="240" w:lineRule="auto"/>
      </w:pPr>
      <w:r>
        <w:separator/>
      </w:r>
    </w:p>
  </w:footnote>
  <w:footnote w:type="continuationSeparator" w:id="0">
    <w:p w14:paraId="48E08E09" w14:textId="77777777" w:rsidR="00032D6D" w:rsidRDefault="00032D6D" w:rsidP="00032D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4EC4D" w14:textId="77777777" w:rsidR="00032D6D" w:rsidRPr="001063E2" w:rsidRDefault="00032D6D" w:rsidP="00032D6D">
    <w:pPr>
      <w:pStyle w:val="Header"/>
      <w:ind w:left="720"/>
      <w:rPr>
        <w:lang w:val="en-US"/>
      </w:rPr>
    </w:pPr>
    <w:r w:rsidRPr="001063E2">
      <w:rPr>
        <w:b/>
        <w:bCs/>
      </w:rPr>
      <w:t>Do dogs know what humans know?</w:t>
    </w:r>
    <w:r>
      <w:t xml:space="preserve"> </w:t>
    </w:r>
    <w:r w:rsidRPr="001063E2">
      <w:rPr>
        <w:i/>
        <w:iCs/>
      </w:rPr>
      <w:t>Animal Cognition</w:t>
    </w:r>
    <w:r>
      <w:t xml:space="preserve">. Jori Noordenbos, Bonne Beerda, Hannah </w:t>
    </w:r>
    <w:proofErr w:type="spellStart"/>
    <w:r>
      <w:t>Layzell</w:t>
    </w:r>
    <w:proofErr w:type="spellEnd"/>
    <w:r>
      <w:t xml:space="preserve">, Juliane Kaminski; Behavioural Ecology Group, Wageningen university &amp; Research. </w:t>
    </w:r>
    <w:hyperlink r:id="rId1" w:history="1">
      <w:r w:rsidRPr="00BB0919">
        <w:rPr>
          <w:rStyle w:val="Hyperlink"/>
        </w:rPr>
        <w:t>Jori.noordenbos@wur.nl</w:t>
      </w:r>
    </w:hyperlink>
    <w:r>
      <w:t xml:space="preserve"> </w:t>
    </w:r>
  </w:p>
  <w:p w14:paraId="607AC232" w14:textId="77777777" w:rsidR="00032D6D" w:rsidRDefault="00032D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34"/>
    <w:rsid w:val="00032D6D"/>
    <w:rsid w:val="00227834"/>
    <w:rsid w:val="004D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D9CDC7"/>
  <w15:chartTrackingRefBased/>
  <w15:docId w15:val="{F0372A95-F47E-4493-9373-75B2F7568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834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8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834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/>
      <w14:ligatures w14:val="none"/>
    </w:rPr>
  </w:style>
  <w:style w:type="table" w:styleId="TableGrid">
    <w:name w:val="Table Grid"/>
    <w:basedOn w:val="TableNormal"/>
    <w:uiPriority w:val="59"/>
    <w:unhideWhenUsed/>
    <w:rsid w:val="00227834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2D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D6D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2D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D6D"/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32D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Jori.noordenbos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denbos, Jori</dc:creator>
  <cp:keywords/>
  <dc:description/>
  <cp:lastModifiedBy>Noordenbos, Jori</cp:lastModifiedBy>
  <cp:revision>2</cp:revision>
  <dcterms:created xsi:type="dcterms:W3CDTF">2024-10-08T11:20:00Z</dcterms:created>
  <dcterms:modified xsi:type="dcterms:W3CDTF">2025-07-15T07:51:00Z</dcterms:modified>
</cp:coreProperties>
</file>